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4021E" w14:textId="2C4E7B3C" w:rsidR="006962A4" w:rsidRDefault="006962A4"/>
    <w:tbl>
      <w:tblPr>
        <w:tblW w:w="11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250"/>
        <w:gridCol w:w="1250"/>
        <w:gridCol w:w="2556"/>
        <w:gridCol w:w="1041"/>
        <w:gridCol w:w="2292"/>
        <w:gridCol w:w="1155"/>
      </w:tblGrid>
      <w:tr w:rsidR="006A6E86" w:rsidRPr="00D50CA7" w14:paraId="45F95111" w14:textId="3B99B370" w:rsidTr="006A6E86">
        <w:trPr>
          <w:trHeight w:val="326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35CB437A" w14:textId="6155E11A" w:rsidR="006A6E86" w:rsidRPr="003F1BC3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bookmarkStart w:id="0" w:name="_Hlk49439685"/>
            <w:r w:rsidRPr="003F1BC3">
              <w:rPr>
                <w:b/>
                <w:sz w:val="20"/>
                <w:szCs w:val="20"/>
              </w:rPr>
              <w:t>Characteristics (n=3293)</w:t>
            </w:r>
          </w:p>
        </w:tc>
        <w:tc>
          <w:tcPr>
            <w:tcW w:w="1250" w:type="dxa"/>
            <w:vMerge w:val="restart"/>
            <w:shd w:val="clear" w:color="auto" w:fill="auto"/>
            <w:vAlign w:val="center"/>
          </w:tcPr>
          <w:p w14:paraId="51E86441" w14:textId="77777777" w:rsidR="006A6E86" w:rsidRPr="003F1BC3" w:rsidDel="005A4FB8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F1BC3">
              <w:rPr>
                <w:b/>
                <w:sz w:val="20"/>
                <w:szCs w:val="20"/>
              </w:rPr>
              <w:t>N (%)</w:t>
            </w:r>
          </w:p>
          <w:p w14:paraId="5B5AEFA6" w14:textId="77777777" w:rsidR="006A6E86" w:rsidRPr="003F1BC3" w:rsidDel="005A4FB8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14:paraId="55489B54" w14:textId="77D481ED" w:rsidR="006A6E86" w:rsidRDefault="006A6E86" w:rsidP="001B523C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44" w:type="dxa"/>
            <w:gridSpan w:val="4"/>
          </w:tcPr>
          <w:p w14:paraId="1285B0A6" w14:textId="3F45E7A5" w:rsidR="006A6E86" w:rsidRPr="003F1BC3" w:rsidRDefault="006A6E86" w:rsidP="001B523C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F1BC3">
              <w:rPr>
                <w:b/>
                <w:sz w:val="20"/>
                <w:szCs w:val="20"/>
              </w:rPr>
              <w:t>Skilled Birth Attendance at delivery (n=3293)</w:t>
            </w:r>
          </w:p>
        </w:tc>
      </w:tr>
      <w:tr w:rsidR="006A6E86" w:rsidRPr="00D50CA7" w14:paraId="685FE16D" w14:textId="13A996BB" w:rsidTr="00A621C6">
        <w:trPr>
          <w:trHeight w:val="35"/>
        </w:trPr>
        <w:tc>
          <w:tcPr>
            <w:tcW w:w="1661" w:type="dxa"/>
            <w:vMerge/>
            <w:shd w:val="clear" w:color="auto" w:fill="auto"/>
          </w:tcPr>
          <w:p w14:paraId="08A7C229" w14:textId="77777777" w:rsidR="006A6E86" w:rsidRPr="003F1BC3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  <w:vMerge/>
            <w:shd w:val="clear" w:color="auto" w:fill="auto"/>
          </w:tcPr>
          <w:p w14:paraId="26D04F3A" w14:textId="77777777" w:rsidR="006A6E86" w:rsidRPr="003F1BC3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038100E3" w14:textId="6DEE8A62" w:rsidR="006A6E86" w:rsidRPr="003F1BC3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F1BC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2556" w:type="dxa"/>
            <w:shd w:val="clear" w:color="auto" w:fill="auto"/>
          </w:tcPr>
          <w:p w14:paraId="070BBD0A" w14:textId="02C9897B" w:rsidR="006A6E86" w:rsidRPr="003F1BC3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F1BC3">
              <w:rPr>
                <w:b/>
                <w:sz w:val="20"/>
                <w:szCs w:val="20"/>
              </w:rPr>
              <w:t>Unadjusted OR (95% CI)</w:t>
            </w:r>
          </w:p>
        </w:tc>
        <w:tc>
          <w:tcPr>
            <w:tcW w:w="1041" w:type="dxa"/>
          </w:tcPr>
          <w:p w14:paraId="12AC8B2A" w14:textId="21ACAAC2" w:rsidR="006A6E86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3F1BC3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2292" w:type="dxa"/>
          </w:tcPr>
          <w:p w14:paraId="19C99E7C" w14:textId="6B4F66D4" w:rsidR="006A6E86" w:rsidRPr="003F1BC3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Pr="003F1BC3">
              <w:rPr>
                <w:b/>
                <w:sz w:val="20"/>
                <w:szCs w:val="20"/>
              </w:rPr>
              <w:t>djusted OR</w:t>
            </w:r>
            <w:r>
              <w:rPr>
                <w:b/>
                <w:sz w:val="20"/>
                <w:szCs w:val="20"/>
              </w:rPr>
              <w:t>*</w:t>
            </w:r>
            <w:r w:rsidRPr="003F1BC3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155" w:type="dxa"/>
          </w:tcPr>
          <w:p w14:paraId="6C0846D8" w14:textId="0045C508" w:rsidR="006A6E86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3F1BC3">
              <w:rPr>
                <w:b/>
                <w:sz w:val="20"/>
                <w:szCs w:val="20"/>
              </w:rPr>
              <w:t>-value</w:t>
            </w:r>
          </w:p>
        </w:tc>
      </w:tr>
      <w:tr w:rsidR="00A621C6" w:rsidRPr="00D50CA7" w14:paraId="69046918" w14:textId="1492AE2E" w:rsidTr="00C00148">
        <w:trPr>
          <w:trHeight w:val="192"/>
        </w:trPr>
        <w:tc>
          <w:tcPr>
            <w:tcW w:w="11205" w:type="dxa"/>
            <w:gridSpan w:val="7"/>
            <w:shd w:val="clear" w:color="auto" w:fill="auto"/>
          </w:tcPr>
          <w:p w14:paraId="5A30C8CA" w14:textId="51A1766D" w:rsidR="00A621C6" w:rsidRPr="00BF2E90" w:rsidRDefault="00A621C6" w:rsidP="00A621C6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F2E90">
              <w:rPr>
                <w:b/>
                <w:sz w:val="20"/>
                <w:szCs w:val="20"/>
              </w:rPr>
              <w:t>Age in years</w:t>
            </w:r>
          </w:p>
        </w:tc>
      </w:tr>
      <w:tr w:rsidR="006A6E86" w:rsidRPr="00D50CA7" w14:paraId="723B87D4" w14:textId="1C93E26C" w:rsidTr="00A621C6">
        <w:trPr>
          <w:trHeight w:val="219"/>
        </w:trPr>
        <w:tc>
          <w:tcPr>
            <w:tcW w:w="1661" w:type="dxa"/>
            <w:shd w:val="clear" w:color="auto" w:fill="auto"/>
          </w:tcPr>
          <w:p w14:paraId="6940A68B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1" w:name="_Hlk68521079"/>
            <w:r w:rsidRPr="006E5742">
              <w:rPr>
                <w:sz w:val="20"/>
                <w:szCs w:val="20"/>
              </w:rPr>
              <w:t>&lt;20</w:t>
            </w:r>
          </w:p>
        </w:tc>
        <w:tc>
          <w:tcPr>
            <w:tcW w:w="1250" w:type="dxa"/>
            <w:shd w:val="clear" w:color="auto" w:fill="auto"/>
          </w:tcPr>
          <w:p w14:paraId="704200C1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1</w:t>
            </w:r>
            <w:r w:rsidRPr="006E5742">
              <w:rPr>
                <w:sz w:val="20"/>
                <w:szCs w:val="20"/>
              </w:rPr>
              <w:t xml:space="preserve"> (18)</w:t>
            </w:r>
          </w:p>
        </w:tc>
        <w:tc>
          <w:tcPr>
            <w:tcW w:w="1250" w:type="dxa"/>
            <w:shd w:val="clear" w:color="auto" w:fill="auto"/>
          </w:tcPr>
          <w:p w14:paraId="4B13744E" w14:textId="29461C9E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1)</w:t>
            </w:r>
          </w:p>
        </w:tc>
        <w:tc>
          <w:tcPr>
            <w:tcW w:w="2556" w:type="dxa"/>
            <w:shd w:val="clear" w:color="auto" w:fill="auto"/>
          </w:tcPr>
          <w:p w14:paraId="4461AD20" w14:textId="427D3BF6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5C8EA38C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2" w:type="dxa"/>
          </w:tcPr>
          <w:p w14:paraId="6874951A" w14:textId="79195995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</w:tcPr>
          <w:p w14:paraId="7062186E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A6E86" w:rsidRPr="00D50CA7" w14:paraId="271D1B90" w14:textId="7E5033EF" w:rsidTr="00A621C6">
        <w:trPr>
          <w:trHeight w:val="91"/>
        </w:trPr>
        <w:tc>
          <w:tcPr>
            <w:tcW w:w="1661" w:type="dxa"/>
            <w:shd w:val="clear" w:color="auto" w:fill="auto"/>
          </w:tcPr>
          <w:p w14:paraId="70D6BCBC" w14:textId="3491B849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>30</w:t>
            </w:r>
          </w:p>
        </w:tc>
        <w:tc>
          <w:tcPr>
            <w:tcW w:w="1250" w:type="dxa"/>
            <w:shd w:val="clear" w:color="auto" w:fill="auto"/>
          </w:tcPr>
          <w:p w14:paraId="791367B6" w14:textId="77777777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70</w:t>
            </w:r>
            <w:r w:rsidRPr="006E5742">
              <w:rPr>
                <w:sz w:val="20"/>
                <w:szCs w:val="20"/>
              </w:rPr>
              <w:t xml:space="preserve"> (75)</w:t>
            </w:r>
          </w:p>
        </w:tc>
        <w:tc>
          <w:tcPr>
            <w:tcW w:w="1250" w:type="dxa"/>
            <w:shd w:val="clear" w:color="auto" w:fill="auto"/>
          </w:tcPr>
          <w:p w14:paraId="469989ED" w14:textId="7142C32A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9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0B4D14A1" w14:textId="2A8653DA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3 – 1.16)</w:t>
            </w:r>
          </w:p>
        </w:tc>
        <w:tc>
          <w:tcPr>
            <w:tcW w:w="1041" w:type="dxa"/>
          </w:tcPr>
          <w:p w14:paraId="146F55FE" w14:textId="558E1D85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2292" w:type="dxa"/>
          </w:tcPr>
          <w:p w14:paraId="2E8C911F" w14:textId="48601EB1" w:rsidR="006A6E86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5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E574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3 -</w:t>
            </w:r>
            <w:r w:rsidRPr="006E5742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66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65E56151" w14:textId="51A6029D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bookmarkStart w:id="2" w:name="_GoBack"/>
        <w:bookmarkEnd w:id="2"/>
      </w:tr>
      <w:tr w:rsidR="006A6E86" w:rsidRPr="00D50CA7" w14:paraId="46A1071A" w14:textId="2BD34641" w:rsidTr="00A621C6">
        <w:trPr>
          <w:trHeight w:val="96"/>
        </w:trPr>
        <w:tc>
          <w:tcPr>
            <w:tcW w:w="1661" w:type="dxa"/>
            <w:shd w:val="clear" w:color="auto" w:fill="auto"/>
          </w:tcPr>
          <w:p w14:paraId="22B72A32" w14:textId="77777777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 xml:space="preserve">&gt;30 </w:t>
            </w:r>
          </w:p>
        </w:tc>
        <w:tc>
          <w:tcPr>
            <w:tcW w:w="1250" w:type="dxa"/>
            <w:shd w:val="clear" w:color="auto" w:fill="auto"/>
          </w:tcPr>
          <w:p w14:paraId="67DA938F" w14:textId="77777777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242 (7)</w:t>
            </w:r>
          </w:p>
        </w:tc>
        <w:tc>
          <w:tcPr>
            <w:tcW w:w="1250" w:type="dxa"/>
            <w:shd w:val="clear" w:color="auto" w:fill="auto"/>
          </w:tcPr>
          <w:p w14:paraId="2728C9FA" w14:textId="6FEF55EB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1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62D9550F" w14:textId="7E4BAD14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(0.69 – 1.46) </w:t>
            </w:r>
          </w:p>
        </w:tc>
        <w:tc>
          <w:tcPr>
            <w:tcW w:w="1041" w:type="dxa"/>
          </w:tcPr>
          <w:p w14:paraId="312C8397" w14:textId="480F5DE5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2292" w:type="dxa"/>
          </w:tcPr>
          <w:p w14:paraId="0A96FFCB" w14:textId="0E42BBD5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3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0 -</w:t>
            </w:r>
            <w:r w:rsidRPr="006E5742">
              <w:rPr>
                <w:sz w:val="20"/>
                <w:szCs w:val="20"/>
              </w:rPr>
              <w:t xml:space="preserve"> 2.</w:t>
            </w:r>
            <w:r>
              <w:rPr>
                <w:sz w:val="20"/>
                <w:szCs w:val="20"/>
              </w:rPr>
              <w:t>74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633AFFAE" w14:textId="68BF285C" w:rsidR="006A6E86" w:rsidRPr="006E5742" w:rsidRDefault="006A6E86" w:rsidP="00787F69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bookmarkEnd w:id="1"/>
      <w:tr w:rsidR="00A621C6" w:rsidRPr="00D50CA7" w14:paraId="7B406E47" w14:textId="696FAEC5" w:rsidTr="007E5F19">
        <w:trPr>
          <w:trHeight w:val="98"/>
        </w:trPr>
        <w:tc>
          <w:tcPr>
            <w:tcW w:w="11205" w:type="dxa"/>
            <w:gridSpan w:val="7"/>
            <w:shd w:val="clear" w:color="auto" w:fill="auto"/>
          </w:tcPr>
          <w:p w14:paraId="7C909F5E" w14:textId="1E41F81D" w:rsidR="00A621C6" w:rsidRPr="00BF2E90" w:rsidRDefault="00A621C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F2E90">
              <w:rPr>
                <w:b/>
                <w:sz w:val="20"/>
                <w:szCs w:val="20"/>
              </w:rPr>
              <w:t>Parity</w:t>
            </w:r>
          </w:p>
        </w:tc>
      </w:tr>
      <w:tr w:rsidR="006A6E86" w:rsidRPr="00D50CA7" w14:paraId="27BD18A1" w14:textId="533ED740" w:rsidTr="00A621C6">
        <w:trPr>
          <w:trHeight w:val="213"/>
        </w:trPr>
        <w:tc>
          <w:tcPr>
            <w:tcW w:w="1661" w:type="dxa"/>
            <w:shd w:val="clear" w:color="auto" w:fill="auto"/>
          </w:tcPr>
          <w:p w14:paraId="71D381B7" w14:textId="0E5368C7" w:rsidR="006A6E86" w:rsidRPr="006E5742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3" w:name="_Hlk68521094"/>
            <w:r w:rsidRPr="006E5742">
              <w:rPr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</w:tcPr>
          <w:p w14:paraId="5A244749" w14:textId="35294A08" w:rsidR="006A6E86" w:rsidRPr="006E5742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>6</w:t>
            </w:r>
            <w:r w:rsidRPr="006E5742">
              <w:rPr>
                <w:sz w:val="20"/>
                <w:szCs w:val="20"/>
              </w:rPr>
              <w:t xml:space="preserve"> (40)</w:t>
            </w:r>
          </w:p>
        </w:tc>
        <w:tc>
          <w:tcPr>
            <w:tcW w:w="1250" w:type="dxa"/>
            <w:shd w:val="clear" w:color="auto" w:fill="auto"/>
          </w:tcPr>
          <w:p w14:paraId="74DB4161" w14:textId="227EB376" w:rsidR="006A6E86" w:rsidRPr="006E5742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4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1A6820C0" w14:textId="530C6FA5" w:rsidR="006A6E86" w:rsidRPr="006E5742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45 – 2.22)</w:t>
            </w:r>
          </w:p>
        </w:tc>
        <w:tc>
          <w:tcPr>
            <w:tcW w:w="1041" w:type="dxa"/>
          </w:tcPr>
          <w:p w14:paraId="5793FA03" w14:textId="45BDD0AF" w:rsidR="006A6E86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92" w:type="dxa"/>
          </w:tcPr>
          <w:p w14:paraId="22F64452" w14:textId="06892D1A" w:rsidR="006A6E86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E574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 -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16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2CD4A711" w14:textId="002D00C1" w:rsidR="006A6E86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A6E86" w:rsidRPr="00D50CA7" w14:paraId="288DB232" w14:textId="7519F178" w:rsidTr="00A621C6">
        <w:trPr>
          <w:trHeight w:val="96"/>
        </w:trPr>
        <w:tc>
          <w:tcPr>
            <w:tcW w:w="1661" w:type="dxa"/>
            <w:shd w:val="clear" w:color="auto" w:fill="auto"/>
          </w:tcPr>
          <w:p w14:paraId="1C6698C7" w14:textId="77777777" w:rsidR="006A6E86" w:rsidRPr="006E5742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auto"/>
          </w:tcPr>
          <w:p w14:paraId="26FFDE4A" w14:textId="77777777" w:rsidR="006A6E86" w:rsidRPr="006E5742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14</w:t>
            </w:r>
            <w:r>
              <w:rPr>
                <w:sz w:val="20"/>
                <w:szCs w:val="20"/>
              </w:rPr>
              <w:t>5</w:t>
            </w:r>
            <w:r w:rsidRPr="006E5742">
              <w:rPr>
                <w:sz w:val="20"/>
                <w:szCs w:val="20"/>
              </w:rPr>
              <w:t xml:space="preserve"> (35)</w:t>
            </w:r>
          </w:p>
        </w:tc>
        <w:tc>
          <w:tcPr>
            <w:tcW w:w="1250" w:type="dxa"/>
            <w:shd w:val="clear" w:color="auto" w:fill="auto"/>
          </w:tcPr>
          <w:p w14:paraId="05BEBDC8" w14:textId="71B77135" w:rsidR="006A6E86" w:rsidRPr="006E5742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9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01836386" w14:textId="1F23E848" w:rsidR="006A6E86" w:rsidRPr="006E5742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07 – 1.63)</w:t>
            </w:r>
          </w:p>
        </w:tc>
        <w:tc>
          <w:tcPr>
            <w:tcW w:w="1041" w:type="dxa"/>
          </w:tcPr>
          <w:p w14:paraId="7361675C" w14:textId="6CD20F68" w:rsidR="006A6E86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292" w:type="dxa"/>
          </w:tcPr>
          <w:p w14:paraId="2BA0E8D6" w14:textId="2C575D49" w:rsidR="006A6E86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99 - 1.57)</w:t>
            </w:r>
          </w:p>
        </w:tc>
        <w:tc>
          <w:tcPr>
            <w:tcW w:w="1155" w:type="dxa"/>
          </w:tcPr>
          <w:p w14:paraId="7F516E91" w14:textId="215A7B12" w:rsidR="006A6E86" w:rsidRDefault="006A6E86" w:rsidP="00247A9C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6A6E86" w:rsidRPr="00D50CA7" w14:paraId="1746C304" w14:textId="720BB91E" w:rsidTr="00A621C6">
        <w:trPr>
          <w:trHeight w:val="204"/>
        </w:trPr>
        <w:tc>
          <w:tcPr>
            <w:tcW w:w="1661" w:type="dxa"/>
            <w:shd w:val="clear" w:color="auto" w:fill="auto"/>
          </w:tcPr>
          <w:p w14:paraId="0EE4C280" w14:textId="4C897B92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 xml:space="preserve">≥ 2 </w:t>
            </w:r>
          </w:p>
        </w:tc>
        <w:tc>
          <w:tcPr>
            <w:tcW w:w="1250" w:type="dxa"/>
            <w:shd w:val="clear" w:color="auto" w:fill="auto"/>
          </w:tcPr>
          <w:p w14:paraId="79065E38" w14:textId="515666E1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842 (26)</w:t>
            </w:r>
          </w:p>
        </w:tc>
        <w:tc>
          <w:tcPr>
            <w:tcW w:w="1250" w:type="dxa"/>
            <w:shd w:val="clear" w:color="auto" w:fill="auto"/>
          </w:tcPr>
          <w:p w14:paraId="0DB84A63" w14:textId="257EF910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4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720A7C12" w14:textId="581F1F71" w:rsidR="006A6E86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45CDA039" w14:textId="77777777" w:rsidR="006A6E86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2" w:type="dxa"/>
          </w:tcPr>
          <w:p w14:paraId="49D22E5A" w14:textId="7AC72B1B" w:rsidR="006A6E86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155" w:type="dxa"/>
          </w:tcPr>
          <w:p w14:paraId="46C9AB42" w14:textId="77777777" w:rsidR="006A6E86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bookmarkEnd w:id="3"/>
      <w:tr w:rsidR="00A621C6" w:rsidRPr="00D50CA7" w14:paraId="51666052" w14:textId="41BBEA74" w:rsidTr="007A2883">
        <w:trPr>
          <w:trHeight w:val="209"/>
        </w:trPr>
        <w:tc>
          <w:tcPr>
            <w:tcW w:w="11205" w:type="dxa"/>
            <w:gridSpan w:val="7"/>
            <w:shd w:val="clear" w:color="auto" w:fill="auto"/>
          </w:tcPr>
          <w:p w14:paraId="611E380F" w14:textId="50DC0455" w:rsidR="00A621C6" w:rsidRPr="00BF2E90" w:rsidRDefault="00A621C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F2E90">
              <w:rPr>
                <w:b/>
                <w:sz w:val="20"/>
                <w:szCs w:val="20"/>
              </w:rPr>
              <w:t>Years of education</w:t>
            </w:r>
          </w:p>
        </w:tc>
      </w:tr>
      <w:tr w:rsidR="006A6E86" w:rsidRPr="00D50CA7" w14:paraId="6DE3740E" w14:textId="5F598212" w:rsidTr="00A621C6">
        <w:trPr>
          <w:trHeight w:val="187"/>
        </w:trPr>
        <w:tc>
          <w:tcPr>
            <w:tcW w:w="1661" w:type="dxa"/>
            <w:shd w:val="clear" w:color="auto" w:fill="auto"/>
          </w:tcPr>
          <w:p w14:paraId="5F8A0B45" w14:textId="13B230B9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4" w:name="_Hlk68521112"/>
            <w:r w:rsidRPr="006E574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</w:tcPr>
          <w:p w14:paraId="4DDF3BF8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426 (13)</w:t>
            </w:r>
          </w:p>
        </w:tc>
        <w:tc>
          <w:tcPr>
            <w:tcW w:w="1250" w:type="dxa"/>
            <w:shd w:val="clear" w:color="auto" w:fill="auto"/>
          </w:tcPr>
          <w:p w14:paraId="5C29C2B9" w14:textId="41DA4EB3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6)</w:t>
            </w:r>
          </w:p>
        </w:tc>
        <w:tc>
          <w:tcPr>
            <w:tcW w:w="2556" w:type="dxa"/>
            <w:shd w:val="clear" w:color="auto" w:fill="auto"/>
          </w:tcPr>
          <w:p w14:paraId="49200EC5" w14:textId="245F8540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4FC40BF5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2" w:type="dxa"/>
          </w:tcPr>
          <w:p w14:paraId="19A4FF12" w14:textId="0B9E3781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</w:tcPr>
          <w:p w14:paraId="07DFD897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A6E86" w:rsidRPr="00D50CA7" w14:paraId="1FEDC7A5" w14:textId="3184C97C" w:rsidTr="00A621C6">
        <w:trPr>
          <w:trHeight w:val="192"/>
        </w:trPr>
        <w:tc>
          <w:tcPr>
            <w:tcW w:w="1661" w:type="dxa"/>
            <w:shd w:val="clear" w:color="auto" w:fill="auto"/>
          </w:tcPr>
          <w:p w14:paraId="49E82AC8" w14:textId="4C5E60F2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>10</w:t>
            </w:r>
          </w:p>
        </w:tc>
        <w:tc>
          <w:tcPr>
            <w:tcW w:w="1250" w:type="dxa"/>
            <w:shd w:val="clear" w:color="auto" w:fill="auto"/>
          </w:tcPr>
          <w:p w14:paraId="6ABE117F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228</w:t>
            </w:r>
            <w:r>
              <w:rPr>
                <w:sz w:val="20"/>
                <w:szCs w:val="20"/>
              </w:rPr>
              <w:t>5</w:t>
            </w:r>
            <w:r w:rsidRPr="006E5742">
              <w:rPr>
                <w:sz w:val="20"/>
                <w:szCs w:val="20"/>
              </w:rPr>
              <w:t xml:space="preserve"> (69)</w:t>
            </w:r>
          </w:p>
        </w:tc>
        <w:tc>
          <w:tcPr>
            <w:tcW w:w="1250" w:type="dxa"/>
            <w:shd w:val="clear" w:color="auto" w:fill="auto"/>
          </w:tcPr>
          <w:p w14:paraId="23B9BE53" w14:textId="26E6CF7B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9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9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27C7329F" w14:textId="771AFC5E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1.55 – 2.43)</w:t>
            </w:r>
          </w:p>
        </w:tc>
        <w:tc>
          <w:tcPr>
            <w:tcW w:w="1041" w:type="dxa"/>
          </w:tcPr>
          <w:p w14:paraId="67BCF89B" w14:textId="569F0752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92" w:type="dxa"/>
          </w:tcPr>
          <w:p w14:paraId="7008488C" w14:textId="2F0B8368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43 </w:t>
            </w:r>
            <w:r w:rsidRPr="006E57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3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83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4E326F77" w14:textId="2730267A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6A6E86" w:rsidRPr="00D50CA7" w14:paraId="62EC46CB" w14:textId="7FEB04C3" w:rsidTr="00A621C6">
        <w:trPr>
          <w:trHeight w:val="91"/>
        </w:trPr>
        <w:tc>
          <w:tcPr>
            <w:tcW w:w="1661" w:type="dxa"/>
            <w:shd w:val="clear" w:color="auto" w:fill="auto"/>
          </w:tcPr>
          <w:p w14:paraId="0010BC2B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&gt;10</w:t>
            </w:r>
          </w:p>
        </w:tc>
        <w:tc>
          <w:tcPr>
            <w:tcW w:w="1250" w:type="dxa"/>
            <w:shd w:val="clear" w:color="auto" w:fill="auto"/>
          </w:tcPr>
          <w:p w14:paraId="1D0F6C14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2</w:t>
            </w:r>
            <w:r w:rsidRPr="006E5742">
              <w:rPr>
                <w:sz w:val="20"/>
                <w:szCs w:val="20"/>
              </w:rPr>
              <w:t xml:space="preserve"> (18)</w:t>
            </w:r>
          </w:p>
        </w:tc>
        <w:tc>
          <w:tcPr>
            <w:tcW w:w="1250" w:type="dxa"/>
            <w:shd w:val="clear" w:color="auto" w:fill="auto"/>
          </w:tcPr>
          <w:p w14:paraId="39318753" w14:textId="7FB2772C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1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3C2141F6" w14:textId="23F11FA6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 (3.60 – 7.21)</w:t>
            </w:r>
          </w:p>
        </w:tc>
        <w:tc>
          <w:tcPr>
            <w:tcW w:w="1041" w:type="dxa"/>
          </w:tcPr>
          <w:p w14:paraId="5553C929" w14:textId="52B3F378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92" w:type="dxa"/>
          </w:tcPr>
          <w:p w14:paraId="4DFE66CD" w14:textId="579A4B9E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6-</w:t>
            </w:r>
            <w:r w:rsidRPr="006E5742">
              <w:rPr>
                <w:sz w:val="20"/>
                <w:szCs w:val="20"/>
              </w:rPr>
              <w:t xml:space="preserve"> 3.</w:t>
            </w:r>
            <w:r>
              <w:rPr>
                <w:sz w:val="20"/>
                <w:szCs w:val="20"/>
              </w:rPr>
              <w:t>84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7622B98D" w14:textId="60DDC0F0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bookmarkEnd w:id="4"/>
      <w:tr w:rsidR="00A621C6" w:rsidRPr="00D50CA7" w14:paraId="3CDCC10F" w14:textId="2D355B39" w:rsidTr="003165E3">
        <w:trPr>
          <w:trHeight w:val="213"/>
        </w:trPr>
        <w:tc>
          <w:tcPr>
            <w:tcW w:w="11205" w:type="dxa"/>
            <w:gridSpan w:val="7"/>
            <w:shd w:val="clear" w:color="auto" w:fill="auto"/>
          </w:tcPr>
          <w:p w14:paraId="72F95D11" w14:textId="75062F57" w:rsidR="00A621C6" w:rsidRPr="00BF2E90" w:rsidRDefault="00A621C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F2E90">
              <w:rPr>
                <w:b/>
                <w:sz w:val="20"/>
                <w:szCs w:val="20"/>
              </w:rPr>
              <w:t>Husband education</w:t>
            </w:r>
          </w:p>
        </w:tc>
      </w:tr>
      <w:tr w:rsidR="006A6E86" w:rsidRPr="00D50CA7" w14:paraId="16AC8151" w14:textId="63743A54" w:rsidTr="00A621C6">
        <w:trPr>
          <w:trHeight w:val="192"/>
        </w:trPr>
        <w:tc>
          <w:tcPr>
            <w:tcW w:w="1661" w:type="dxa"/>
            <w:shd w:val="clear" w:color="auto" w:fill="auto"/>
          </w:tcPr>
          <w:p w14:paraId="7BE73456" w14:textId="0784BC61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5" w:name="_Hlk68521131"/>
            <w:r w:rsidRPr="006E574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</w:tcPr>
          <w:p w14:paraId="6FCFC9EA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8</w:t>
            </w:r>
            <w:r w:rsidRPr="006E5742">
              <w:rPr>
                <w:sz w:val="20"/>
                <w:szCs w:val="20"/>
              </w:rPr>
              <w:t xml:space="preserve"> (27)</w:t>
            </w:r>
          </w:p>
        </w:tc>
        <w:tc>
          <w:tcPr>
            <w:tcW w:w="1250" w:type="dxa"/>
            <w:shd w:val="clear" w:color="auto" w:fill="auto"/>
          </w:tcPr>
          <w:p w14:paraId="512641A9" w14:textId="1D522989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1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43B1CA59" w14:textId="649BF383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1F1C80E4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2" w:type="dxa"/>
          </w:tcPr>
          <w:p w14:paraId="36F8B093" w14:textId="3496FAB3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</w:tcPr>
          <w:p w14:paraId="7CEE8ABE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A6E86" w:rsidRPr="00D50CA7" w14:paraId="67E3FD10" w14:textId="664DA03E" w:rsidTr="00A621C6">
        <w:trPr>
          <w:trHeight w:val="96"/>
        </w:trPr>
        <w:tc>
          <w:tcPr>
            <w:tcW w:w="1661" w:type="dxa"/>
            <w:shd w:val="clear" w:color="auto" w:fill="auto"/>
          </w:tcPr>
          <w:p w14:paraId="72E9B0C0" w14:textId="27CDCA99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>10</w:t>
            </w:r>
          </w:p>
        </w:tc>
        <w:tc>
          <w:tcPr>
            <w:tcW w:w="1250" w:type="dxa"/>
            <w:shd w:val="clear" w:color="auto" w:fill="auto"/>
          </w:tcPr>
          <w:p w14:paraId="0A2EBC06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87</w:t>
            </w:r>
            <w:r>
              <w:rPr>
                <w:sz w:val="20"/>
                <w:szCs w:val="20"/>
              </w:rPr>
              <w:t>9</w:t>
            </w:r>
            <w:r w:rsidRPr="006E5742">
              <w:rPr>
                <w:sz w:val="20"/>
                <w:szCs w:val="20"/>
              </w:rPr>
              <w:t xml:space="preserve"> (57)</w:t>
            </w:r>
          </w:p>
        </w:tc>
        <w:tc>
          <w:tcPr>
            <w:tcW w:w="1250" w:type="dxa"/>
            <w:shd w:val="clear" w:color="auto" w:fill="auto"/>
          </w:tcPr>
          <w:p w14:paraId="206CC352" w14:textId="122F08F8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9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1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078DD9AA" w14:textId="4BBB9B8B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1.52 - 2.20)</w:t>
            </w:r>
          </w:p>
        </w:tc>
        <w:tc>
          <w:tcPr>
            <w:tcW w:w="1041" w:type="dxa"/>
          </w:tcPr>
          <w:p w14:paraId="6BED3A39" w14:textId="20D2C98D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92" w:type="dxa"/>
          </w:tcPr>
          <w:p w14:paraId="34EA4543" w14:textId="238978D5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9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63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4B09693A" w14:textId="3A2B618A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6A6E86" w:rsidRPr="00D50CA7" w14:paraId="411CEF2B" w14:textId="4316B5D4" w:rsidTr="00A621C6">
        <w:trPr>
          <w:trHeight w:val="197"/>
        </w:trPr>
        <w:tc>
          <w:tcPr>
            <w:tcW w:w="1661" w:type="dxa"/>
            <w:shd w:val="clear" w:color="auto" w:fill="auto"/>
          </w:tcPr>
          <w:p w14:paraId="30703265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&gt;10</w:t>
            </w:r>
          </w:p>
        </w:tc>
        <w:tc>
          <w:tcPr>
            <w:tcW w:w="1250" w:type="dxa"/>
            <w:shd w:val="clear" w:color="auto" w:fill="auto"/>
          </w:tcPr>
          <w:p w14:paraId="5B4A0F87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6</w:t>
            </w:r>
            <w:r w:rsidRPr="006E5742"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1250" w:type="dxa"/>
            <w:shd w:val="clear" w:color="auto" w:fill="auto"/>
          </w:tcPr>
          <w:p w14:paraId="3B1B44A2" w14:textId="5B0E61C5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8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2024DC1C" w14:textId="2B29FF00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 (2.36 – 4.32)</w:t>
            </w:r>
          </w:p>
        </w:tc>
        <w:tc>
          <w:tcPr>
            <w:tcW w:w="1041" w:type="dxa"/>
          </w:tcPr>
          <w:p w14:paraId="4B59EAFA" w14:textId="56EB3868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92" w:type="dxa"/>
          </w:tcPr>
          <w:p w14:paraId="5018A5AE" w14:textId="06DF9B6A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63 </w:t>
            </w:r>
            <w:r w:rsidRPr="006E57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6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 xml:space="preserve"> 2.</w:t>
            </w:r>
            <w:r>
              <w:rPr>
                <w:sz w:val="20"/>
                <w:szCs w:val="20"/>
              </w:rPr>
              <w:t>28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594A6519" w14:textId="2D49C413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bookmarkEnd w:id="5"/>
      <w:tr w:rsidR="00A621C6" w:rsidRPr="00D50CA7" w14:paraId="1D75AF22" w14:textId="16155D2E" w:rsidTr="000C08FB">
        <w:trPr>
          <w:trHeight w:val="202"/>
        </w:trPr>
        <w:tc>
          <w:tcPr>
            <w:tcW w:w="11205" w:type="dxa"/>
            <w:gridSpan w:val="7"/>
            <w:shd w:val="clear" w:color="auto" w:fill="auto"/>
          </w:tcPr>
          <w:p w14:paraId="4CA4732B" w14:textId="2DF206A2" w:rsidR="00A621C6" w:rsidRPr="00BF2E90" w:rsidRDefault="00A621C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alth index</w:t>
            </w:r>
          </w:p>
        </w:tc>
      </w:tr>
      <w:tr w:rsidR="006A6E86" w:rsidRPr="00D50CA7" w14:paraId="1587B96D" w14:textId="5BE32112" w:rsidTr="00A621C6">
        <w:trPr>
          <w:trHeight w:val="202"/>
        </w:trPr>
        <w:tc>
          <w:tcPr>
            <w:tcW w:w="1661" w:type="dxa"/>
            <w:shd w:val="clear" w:color="auto" w:fill="auto"/>
          </w:tcPr>
          <w:p w14:paraId="46CC73BB" w14:textId="3B7D113E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6" w:name="_Hlk68521146"/>
            <w:r>
              <w:rPr>
                <w:sz w:val="20"/>
                <w:szCs w:val="20"/>
              </w:rPr>
              <w:t>Poorest</w:t>
            </w:r>
          </w:p>
        </w:tc>
        <w:tc>
          <w:tcPr>
            <w:tcW w:w="1250" w:type="dxa"/>
            <w:shd w:val="clear" w:color="auto" w:fill="auto"/>
          </w:tcPr>
          <w:p w14:paraId="2C80B89B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1</w:t>
            </w:r>
            <w:r w:rsidRPr="006E5742">
              <w:rPr>
                <w:sz w:val="20"/>
                <w:szCs w:val="20"/>
              </w:rPr>
              <w:t xml:space="preserve"> (20)</w:t>
            </w:r>
          </w:p>
        </w:tc>
        <w:tc>
          <w:tcPr>
            <w:tcW w:w="1250" w:type="dxa"/>
            <w:shd w:val="clear" w:color="auto" w:fill="auto"/>
          </w:tcPr>
          <w:p w14:paraId="7A95F60A" w14:textId="40ACDA7E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  <w:r w:rsidRPr="006E57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9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660CD657" w14:textId="31C813AA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1F9CF1F4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2" w:type="dxa"/>
          </w:tcPr>
          <w:p w14:paraId="23522829" w14:textId="1D60A4BF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</w:tcPr>
          <w:p w14:paraId="33789152" w14:textId="77777777" w:rsidR="006A6E86" w:rsidRPr="006E5742" w:rsidRDefault="006A6E86" w:rsidP="00BD39F8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A6E86" w:rsidRPr="00D50CA7" w14:paraId="73597178" w14:textId="336BD234" w:rsidTr="00A621C6">
        <w:trPr>
          <w:trHeight w:val="91"/>
        </w:trPr>
        <w:tc>
          <w:tcPr>
            <w:tcW w:w="1661" w:type="dxa"/>
            <w:shd w:val="clear" w:color="auto" w:fill="auto"/>
          </w:tcPr>
          <w:p w14:paraId="12E13AB4" w14:textId="7DECB49F" w:rsidR="006A6E86" w:rsidRPr="006E5742" w:rsidRDefault="006A6E86" w:rsidP="003203D2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er</w:t>
            </w:r>
          </w:p>
        </w:tc>
        <w:tc>
          <w:tcPr>
            <w:tcW w:w="1250" w:type="dxa"/>
            <w:shd w:val="clear" w:color="auto" w:fill="auto"/>
          </w:tcPr>
          <w:p w14:paraId="6595D664" w14:textId="77777777" w:rsidR="006A6E86" w:rsidRPr="006E5742" w:rsidRDefault="006A6E86" w:rsidP="003203D2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9</w:t>
            </w:r>
            <w:r w:rsidRPr="006E5742">
              <w:rPr>
                <w:sz w:val="20"/>
                <w:szCs w:val="20"/>
              </w:rPr>
              <w:t xml:space="preserve"> (20)</w:t>
            </w:r>
          </w:p>
        </w:tc>
        <w:tc>
          <w:tcPr>
            <w:tcW w:w="1250" w:type="dxa"/>
            <w:shd w:val="clear" w:color="auto" w:fill="auto"/>
          </w:tcPr>
          <w:p w14:paraId="477AC126" w14:textId="378F00C4" w:rsidR="006A6E86" w:rsidRPr="006E5742" w:rsidRDefault="006A6E86" w:rsidP="003203D2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4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4B50BC6D" w14:textId="4B2F4714" w:rsidR="006A6E86" w:rsidRPr="006E5742" w:rsidRDefault="006A6E86" w:rsidP="003203D2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1.04 - 1.67)</w:t>
            </w:r>
          </w:p>
        </w:tc>
        <w:tc>
          <w:tcPr>
            <w:tcW w:w="1041" w:type="dxa"/>
          </w:tcPr>
          <w:p w14:paraId="4F0F3136" w14:textId="51A02A12" w:rsidR="006A6E86" w:rsidRPr="006E5742" w:rsidRDefault="006A6E86" w:rsidP="003203D2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292" w:type="dxa"/>
          </w:tcPr>
          <w:p w14:paraId="7D231398" w14:textId="2EA278E9" w:rsidR="006A6E86" w:rsidRPr="006E5742" w:rsidRDefault="006A6E86" w:rsidP="003203D2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6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E574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 1.49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4A6BDF72" w14:textId="01F3D7AF" w:rsidR="006A6E86" w:rsidRPr="006E5742" w:rsidRDefault="006A6E86" w:rsidP="003203D2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 w:rsidR="006A6E86" w:rsidRPr="00D50CA7" w14:paraId="24612C77" w14:textId="2767E7FD" w:rsidTr="00A621C6">
        <w:trPr>
          <w:trHeight w:val="131"/>
        </w:trPr>
        <w:tc>
          <w:tcPr>
            <w:tcW w:w="1661" w:type="dxa"/>
            <w:shd w:val="clear" w:color="auto" w:fill="auto"/>
          </w:tcPr>
          <w:p w14:paraId="4962FA8F" w14:textId="23B47BF8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Middle</w:t>
            </w:r>
          </w:p>
        </w:tc>
        <w:tc>
          <w:tcPr>
            <w:tcW w:w="1250" w:type="dxa"/>
            <w:shd w:val="clear" w:color="auto" w:fill="auto"/>
          </w:tcPr>
          <w:p w14:paraId="7533246D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6</w:t>
            </w:r>
            <w:r w:rsidRPr="006E5742">
              <w:rPr>
                <w:sz w:val="20"/>
                <w:szCs w:val="20"/>
              </w:rPr>
              <w:t xml:space="preserve"> (23)</w:t>
            </w:r>
          </w:p>
        </w:tc>
        <w:tc>
          <w:tcPr>
            <w:tcW w:w="1250" w:type="dxa"/>
            <w:shd w:val="clear" w:color="auto" w:fill="auto"/>
          </w:tcPr>
          <w:p w14:paraId="5EA60978" w14:textId="6FA6923A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3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22C616B0" w14:textId="320B578F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1.71 – 2.83)</w:t>
            </w:r>
          </w:p>
        </w:tc>
        <w:tc>
          <w:tcPr>
            <w:tcW w:w="1041" w:type="dxa"/>
          </w:tcPr>
          <w:p w14:paraId="676C36BC" w14:textId="56F4FA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92" w:type="dxa"/>
          </w:tcPr>
          <w:p w14:paraId="1B174176" w14:textId="14DFC3EE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2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1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36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583BAB00" w14:textId="04DDDA42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A6E86" w:rsidRPr="00D50CA7" w14:paraId="0DDC1D0F" w14:textId="041C13E4" w:rsidTr="00A621C6">
        <w:trPr>
          <w:trHeight w:val="157"/>
        </w:trPr>
        <w:tc>
          <w:tcPr>
            <w:tcW w:w="1661" w:type="dxa"/>
            <w:shd w:val="clear" w:color="auto" w:fill="auto"/>
          </w:tcPr>
          <w:p w14:paraId="3EF3927E" w14:textId="7596B3BC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er</w:t>
            </w:r>
          </w:p>
        </w:tc>
        <w:tc>
          <w:tcPr>
            <w:tcW w:w="1250" w:type="dxa"/>
            <w:shd w:val="clear" w:color="auto" w:fill="auto"/>
          </w:tcPr>
          <w:p w14:paraId="2147CDA2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552 (17)</w:t>
            </w:r>
          </w:p>
        </w:tc>
        <w:tc>
          <w:tcPr>
            <w:tcW w:w="1250" w:type="dxa"/>
            <w:shd w:val="clear" w:color="auto" w:fill="auto"/>
          </w:tcPr>
          <w:p w14:paraId="52612A57" w14:textId="66276EFE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4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74A2351A" w14:textId="2084AE78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1.78 – 3.11)</w:t>
            </w:r>
          </w:p>
        </w:tc>
        <w:tc>
          <w:tcPr>
            <w:tcW w:w="1041" w:type="dxa"/>
          </w:tcPr>
          <w:p w14:paraId="72893AAF" w14:textId="2E584759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92" w:type="dxa"/>
          </w:tcPr>
          <w:p w14:paraId="694D295A" w14:textId="3D7CA9C2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1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6 -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42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4433D317" w14:textId="42D824A2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A6E86" w:rsidRPr="00D50CA7" w14:paraId="72FA7C9E" w14:textId="1335FB37" w:rsidTr="00A621C6">
        <w:trPr>
          <w:trHeight w:val="71"/>
        </w:trPr>
        <w:tc>
          <w:tcPr>
            <w:tcW w:w="1661" w:type="dxa"/>
            <w:shd w:val="clear" w:color="auto" w:fill="auto"/>
          </w:tcPr>
          <w:p w14:paraId="5053909B" w14:textId="796A69E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est</w:t>
            </w:r>
          </w:p>
        </w:tc>
        <w:tc>
          <w:tcPr>
            <w:tcW w:w="1250" w:type="dxa"/>
            <w:shd w:val="clear" w:color="auto" w:fill="auto"/>
          </w:tcPr>
          <w:p w14:paraId="30DF6114" w14:textId="7777777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E5742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5</w:t>
            </w:r>
            <w:r w:rsidRPr="006E5742">
              <w:rPr>
                <w:sz w:val="20"/>
                <w:szCs w:val="20"/>
              </w:rPr>
              <w:t xml:space="preserve"> (20)</w:t>
            </w:r>
          </w:p>
        </w:tc>
        <w:tc>
          <w:tcPr>
            <w:tcW w:w="1250" w:type="dxa"/>
            <w:shd w:val="clear" w:color="auto" w:fill="auto"/>
          </w:tcPr>
          <w:p w14:paraId="492DBCE4" w14:textId="6F0FE35A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  <w:r w:rsidRPr="006E57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8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2556" w:type="dxa"/>
            <w:shd w:val="clear" w:color="auto" w:fill="auto"/>
          </w:tcPr>
          <w:p w14:paraId="7AB453A9" w14:textId="56AB7D57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 (2.54 – 4.53)</w:t>
            </w:r>
          </w:p>
        </w:tc>
        <w:tc>
          <w:tcPr>
            <w:tcW w:w="1041" w:type="dxa"/>
          </w:tcPr>
          <w:p w14:paraId="4E0C477E" w14:textId="5C977981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92" w:type="dxa"/>
          </w:tcPr>
          <w:p w14:paraId="1A2B131B" w14:textId="159D4928" w:rsidR="006A6E86" w:rsidRPr="006E5742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4 </w:t>
            </w:r>
            <w:r w:rsidRPr="006E57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73</w:t>
            </w:r>
            <w:r w:rsidRPr="006E57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 3.18</w:t>
            </w:r>
            <w:r w:rsidRPr="006E5742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18F32900" w14:textId="790245C5" w:rsidR="006A6E86" w:rsidRDefault="006A6E86" w:rsidP="00314DC5">
            <w:pPr>
              <w:tabs>
                <w:tab w:val="left" w:pos="1411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bookmarkEnd w:id="0"/>
    <w:bookmarkEnd w:id="6"/>
    <w:p w14:paraId="397E1C8C" w14:textId="2A054FBF" w:rsidR="003203D2" w:rsidRPr="006E5742" w:rsidRDefault="003203D2" w:rsidP="003203D2">
      <w:pPr>
        <w:spacing w:line="480" w:lineRule="auto"/>
        <w:sectPr w:rsidR="003203D2" w:rsidRPr="006E5742" w:rsidSect="00F662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E5742">
        <w:t xml:space="preserve">*Adjusted with </w:t>
      </w:r>
      <w:r>
        <w:t xml:space="preserve">women’s </w:t>
      </w:r>
      <w:r w:rsidRPr="006E5742">
        <w:t xml:space="preserve">age, parity, education, husband’s education, and </w:t>
      </w:r>
      <w:r>
        <w:t>wealth index</w:t>
      </w:r>
    </w:p>
    <w:p w14:paraId="484B7AC7" w14:textId="77777777" w:rsidR="006962A4" w:rsidRPr="00D50CA7" w:rsidRDefault="006962A4" w:rsidP="003203D2">
      <w:pPr>
        <w:tabs>
          <w:tab w:val="left" w:pos="1411"/>
        </w:tabs>
        <w:spacing w:after="0" w:line="240" w:lineRule="auto"/>
        <w:rPr>
          <w:sz w:val="20"/>
          <w:szCs w:val="20"/>
        </w:rPr>
      </w:pPr>
    </w:p>
    <w:sectPr w:rsidR="006962A4" w:rsidRPr="00D50CA7" w:rsidSect="006962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wN7cwNDE1NTcyNrVU0lEKTi0uzszPAymwqAUAOY/9XiwAAAA="/>
  </w:docVars>
  <w:rsids>
    <w:rsidRoot w:val="006962A4"/>
    <w:rsid w:val="00080206"/>
    <w:rsid w:val="000B374C"/>
    <w:rsid w:val="000C375B"/>
    <w:rsid w:val="00134D29"/>
    <w:rsid w:val="00195BFA"/>
    <w:rsid w:val="001B523C"/>
    <w:rsid w:val="0020110A"/>
    <w:rsid w:val="00247A9C"/>
    <w:rsid w:val="0028242B"/>
    <w:rsid w:val="00314DC5"/>
    <w:rsid w:val="003203D2"/>
    <w:rsid w:val="00325180"/>
    <w:rsid w:val="00352605"/>
    <w:rsid w:val="003A2EE2"/>
    <w:rsid w:val="003F1BC3"/>
    <w:rsid w:val="0040387F"/>
    <w:rsid w:val="00415579"/>
    <w:rsid w:val="004F6A63"/>
    <w:rsid w:val="005064A8"/>
    <w:rsid w:val="005E02A1"/>
    <w:rsid w:val="00682662"/>
    <w:rsid w:val="006962A4"/>
    <w:rsid w:val="006A6E86"/>
    <w:rsid w:val="00787F69"/>
    <w:rsid w:val="009352FA"/>
    <w:rsid w:val="00A621C6"/>
    <w:rsid w:val="00A6344B"/>
    <w:rsid w:val="00A7564C"/>
    <w:rsid w:val="00A81CCD"/>
    <w:rsid w:val="00AD188D"/>
    <w:rsid w:val="00B812E9"/>
    <w:rsid w:val="00BA282F"/>
    <w:rsid w:val="00BD39F8"/>
    <w:rsid w:val="00BE0924"/>
    <w:rsid w:val="00BF2E90"/>
    <w:rsid w:val="00BF6B59"/>
    <w:rsid w:val="00C4616D"/>
    <w:rsid w:val="00CE0F13"/>
    <w:rsid w:val="00D01BFD"/>
    <w:rsid w:val="00D1260B"/>
    <w:rsid w:val="00D50CA7"/>
    <w:rsid w:val="00D8498D"/>
    <w:rsid w:val="00DD019D"/>
    <w:rsid w:val="00E62034"/>
    <w:rsid w:val="00E82311"/>
    <w:rsid w:val="00F25129"/>
    <w:rsid w:val="00FA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6DE5F"/>
  <w15:chartTrackingRefBased/>
  <w15:docId w15:val="{63959E9E-972A-4AFA-927C-C2CE352D9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2A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BC3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Mahima (Innleid)</dc:creator>
  <cp:keywords/>
  <dc:description/>
  <cp:lastModifiedBy>Dr. Jesmin Pervin</cp:lastModifiedBy>
  <cp:revision>2</cp:revision>
  <dcterms:created xsi:type="dcterms:W3CDTF">2021-08-26T05:39:00Z</dcterms:created>
  <dcterms:modified xsi:type="dcterms:W3CDTF">2021-08-26T05:39:00Z</dcterms:modified>
</cp:coreProperties>
</file>